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b/>
          <w:i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b/>
          <w:sz w:val="24"/>
          <w:szCs w:val="24"/>
          <w:lang w:val="en-US" w:eastAsia="de-DE"/>
        </w:rPr>
        <w:t xml:space="preserve">S5: Results for 21 populations (including China) 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 w:eastAsia="de-D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56"/>
        <w:gridCol w:w="1260"/>
        <w:gridCol w:w="965"/>
        <w:gridCol w:w="1227"/>
        <w:gridCol w:w="928"/>
        <w:gridCol w:w="990"/>
        <w:gridCol w:w="1197"/>
        <w:gridCol w:w="965"/>
      </w:tblGrid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338" w:type="dxa"/>
            <w:gridSpan w:val="2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Current registry</w:t>
            </w:r>
          </w:p>
        </w:tc>
        <w:tc>
          <w:tcPr>
            <w:tcW w:w="3368" w:type="dxa"/>
            <w:gridSpan w:val="3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Donor recruitment</w:t>
            </w:r>
          </w:p>
        </w:tc>
        <w:tc>
          <w:tcPr>
            <w:tcW w:w="2258" w:type="dxa"/>
            <w:gridSpan w:val="2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New registry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Populatio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%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Symbol" w:eastAsia="Times New Roman" w:hAnsi="Symbol"/>
                <w:sz w:val="20"/>
                <w:szCs w:val="20"/>
                <w:lang w:val="en-GB" w:eastAsia="de-DE"/>
              </w:rPr>
              <w:t></w:t>
            </w:r>
            <w:r w:rsidRPr="00A70021">
              <w:rPr>
                <w:rFonts w:ascii="Symbol" w:eastAsia="Times New Roman" w:hAnsi="Symbol"/>
                <w:sz w:val="20"/>
                <w:szCs w:val="20"/>
                <w:lang w:val="en-GB" w:eastAsia="de-DE"/>
              </w:rPr>
              <w:t></w:t>
            </w: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# of donors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MP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frican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87,08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2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3D5E9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0</w:t>
            </w: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1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87,081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27</w:t>
            </w:r>
          </w:p>
        </w:tc>
      </w:tr>
      <w:tr w:rsidR="000F1A74" w:rsidRPr="00A70021" w:rsidTr="00A32C57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bookmarkStart w:id="0" w:name="_GoBack" w:colFirst="6" w:colLast="6"/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sian/Pacific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769,84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76712E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83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0F1A74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0</w:t>
            </w: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 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69,846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1</w:t>
            </w:r>
          </w:p>
        </w:tc>
      </w:tr>
      <w:bookmarkEnd w:id="0"/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Austr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66,01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8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10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6,01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08 </w:t>
            </w:r>
          </w:p>
        </w:tc>
      </w:tr>
      <w:tr w:rsidR="000F1A74" w:rsidRPr="00A70021" w:rsidTr="00A32C57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Bosnia-Herzegovin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,75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76712E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27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3,607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9 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5,361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76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hin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03,94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882,342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7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258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286,287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953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Croat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0,8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48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22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0,82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670 </w:t>
            </w:r>
          </w:p>
        </w:tc>
      </w:tr>
      <w:tr w:rsidR="000F1A74" w:rsidRPr="00A70021" w:rsidTr="00A32C57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European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,690,62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90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03 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,690,62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908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France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00,172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12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28,088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2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38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28,260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750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German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,343,55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52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04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,343,558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856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Greece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7,7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94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32,025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6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54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9,785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548 </w:t>
            </w:r>
          </w:p>
        </w:tc>
      </w:tr>
      <w:tr w:rsidR="000F1A74" w:rsidRPr="00A70021" w:rsidTr="00A32C57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Hispanic-Americ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,080,08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76712E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6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02 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32C5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,080,08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867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Ital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345,265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79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16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45,265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 xml:space="preserve">595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Kazakhsta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,8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79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22,409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5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34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5,24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13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oland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97,464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47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13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7,46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60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Portugal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83,5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14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07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83,52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21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Roman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2,421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13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7,037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6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,458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99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Russia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6,20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04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68,482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.4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7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84,682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71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Spain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93,62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636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02,134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.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94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95,757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30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The </w:t>
            </w:r>
            <w:smartTag w:uri="urn:schemas-microsoft-com:office:smarttags" w:element="country-region">
              <w:smartTag w:uri="urn:schemas-microsoft-com:office:smarttags" w:element="place">
                <w:r w:rsidRPr="00A70021">
                  <w:rPr>
                    <w:rFonts w:ascii="Times New Roman" w:eastAsia="Times New Roman" w:hAnsi="Times New Roman"/>
                    <w:sz w:val="20"/>
                    <w:szCs w:val="20"/>
                    <w:lang w:val="en-US" w:eastAsia="de-DE"/>
                  </w:rPr>
                  <w:t>Netherlands</w:t>
                </w:r>
              </w:smartTag>
            </w:smartTag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42,733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75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09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42,733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764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Turkey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114,248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79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263,881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.3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66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378,129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445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United Kingdom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815,660</w:t>
            </w:r>
          </w:p>
        </w:tc>
        <w:tc>
          <w:tcPr>
            <w:tcW w:w="1041" w:type="dxa"/>
            <w:shd w:val="clear" w:color="auto" w:fill="auto"/>
            <w:vAlign w:val="bottom"/>
          </w:tcPr>
          <w:p w:rsidR="00A70021" w:rsidRPr="00A70021" w:rsidRDefault="0076712E" w:rsidP="002C54F0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95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0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01 </w:t>
            </w:r>
          </w:p>
        </w:tc>
        <w:tc>
          <w:tcPr>
            <w:tcW w:w="1217" w:type="dxa"/>
            <w:shd w:val="clear" w:color="auto" w:fill="auto"/>
            <w:vAlign w:val="bottom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815,660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 xml:space="preserve">896 </w:t>
            </w:r>
          </w:p>
        </w:tc>
      </w:tr>
      <w:tr w:rsidR="000F1A74" w:rsidRPr="00A70021" w:rsidTr="0096771C">
        <w:tc>
          <w:tcPr>
            <w:tcW w:w="1856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Combined</w:t>
            </w:r>
          </w:p>
        </w:tc>
        <w:tc>
          <w:tcPr>
            <w:tcW w:w="129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13,425,629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76712E" w:rsidP="0076712E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  <w:t>711</w:t>
            </w:r>
          </w:p>
        </w:tc>
        <w:tc>
          <w:tcPr>
            <w:tcW w:w="1280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5,000,000</w:t>
            </w:r>
          </w:p>
        </w:tc>
        <w:tc>
          <w:tcPr>
            <w:tcW w:w="1019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1069" w:type="dxa"/>
            <w:shd w:val="clear" w:color="auto" w:fill="auto"/>
          </w:tcPr>
          <w:p w:rsidR="00A70021" w:rsidRPr="00A70021" w:rsidRDefault="000F1A74" w:rsidP="000F1A7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162 </w:t>
            </w:r>
          </w:p>
        </w:tc>
        <w:tc>
          <w:tcPr>
            <w:tcW w:w="1217" w:type="dxa"/>
            <w:shd w:val="clear" w:color="auto" w:fill="auto"/>
          </w:tcPr>
          <w:p w:rsidR="00A70021" w:rsidRPr="00A70021" w:rsidRDefault="00A70021" w:rsidP="00A7002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de-DE"/>
              </w:rPr>
            </w:pPr>
            <w:r w:rsidRPr="00A70021">
              <w:rPr>
                <w:rFonts w:ascii="Times New Roman" w:eastAsia="Times New Roman" w:hAnsi="Times New Roman"/>
                <w:sz w:val="20"/>
                <w:szCs w:val="20"/>
                <w:lang w:eastAsia="de-DE"/>
              </w:rPr>
              <w:t>18,425,634</w:t>
            </w:r>
          </w:p>
        </w:tc>
        <w:tc>
          <w:tcPr>
            <w:tcW w:w="1041" w:type="dxa"/>
            <w:shd w:val="clear" w:color="auto" w:fill="auto"/>
          </w:tcPr>
          <w:p w:rsidR="00A70021" w:rsidRPr="00A70021" w:rsidRDefault="00956422" w:rsidP="0095642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>0.</w:t>
            </w:r>
            <w:r w:rsidR="00A70021" w:rsidRPr="00A70021">
              <w:rPr>
                <w:rFonts w:ascii="Times New Roman" w:eastAsia="Times New Roman" w:hAnsi="Times New Roman"/>
                <w:sz w:val="20"/>
                <w:szCs w:val="20"/>
                <w:lang w:val="en-US" w:eastAsia="de-DE"/>
              </w:rPr>
              <w:t xml:space="preserve">873 </w:t>
            </w:r>
          </w:p>
        </w:tc>
      </w:tr>
    </w:tbl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sz w:val="24"/>
          <w:szCs w:val="24"/>
          <w:lang w:val="en-US" w:eastAsia="de-DE"/>
        </w:rPr>
        <w:t xml:space="preserve"> 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  <w:r w:rsidRPr="00A70021">
        <w:rPr>
          <w:rFonts w:ascii="Times New Roman" w:eastAsia="Times New Roman" w:hAnsi="Times New Roman"/>
          <w:sz w:val="24"/>
          <w:szCs w:val="24"/>
          <w:lang w:val="en-US" w:eastAsia="de-DE"/>
        </w:rPr>
        <w:t>Optimal recruitment of 5,000,000 donors with respect to maximization of the MP of a combined patient population including 21 populations.</w:t>
      </w: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A70021" w:rsidRPr="00A70021" w:rsidRDefault="00A70021" w:rsidP="00A70021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p w:rsidR="00A70021" w:rsidRDefault="00A70021" w:rsidP="00B837C5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 w:eastAsia="de-DE"/>
        </w:rPr>
      </w:pPr>
    </w:p>
    <w:sectPr w:rsidR="00A700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A2"/>
    <w:rsid w:val="000A4089"/>
    <w:rsid w:val="000F1A74"/>
    <w:rsid w:val="001A7A0F"/>
    <w:rsid w:val="002C54F0"/>
    <w:rsid w:val="003056A2"/>
    <w:rsid w:val="003D5E91"/>
    <w:rsid w:val="0046360E"/>
    <w:rsid w:val="004761BC"/>
    <w:rsid w:val="00497AE4"/>
    <w:rsid w:val="00531429"/>
    <w:rsid w:val="00592239"/>
    <w:rsid w:val="00710626"/>
    <w:rsid w:val="0076712E"/>
    <w:rsid w:val="007B5438"/>
    <w:rsid w:val="008F2845"/>
    <w:rsid w:val="009024B8"/>
    <w:rsid w:val="00956422"/>
    <w:rsid w:val="0096771C"/>
    <w:rsid w:val="00A32C57"/>
    <w:rsid w:val="00A70021"/>
    <w:rsid w:val="00AF0C64"/>
    <w:rsid w:val="00B837C5"/>
    <w:rsid w:val="00BB77C9"/>
    <w:rsid w:val="00C0122C"/>
    <w:rsid w:val="00CE1120"/>
    <w:rsid w:val="00D8442F"/>
    <w:rsid w:val="00E2263D"/>
    <w:rsid w:val="00E47BCD"/>
    <w:rsid w:val="00EB6608"/>
    <w:rsid w:val="00FA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47BC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BCD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47BCD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7BCD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MS</Company>
  <LinksUpToDate>false</LinksUpToDate>
  <CharactersWithSpaces>1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ter, Jürgen</dc:creator>
  <cp:lastModifiedBy>Sauter, Jürgen</cp:lastModifiedBy>
  <cp:revision>16</cp:revision>
  <dcterms:created xsi:type="dcterms:W3CDTF">2013-06-14T10:22:00Z</dcterms:created>
  <dcterms:modified xsi:type="dcterms:W3CDTF">2013-12-10T15:28:00Z</dcterms:modified>
</cp:coreProperties>
</file>